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FF627E" w14:textId="32FF3964" w:rsidR="00E537AF" w:rsidRPr="00E537AF" w:rsidRDefault="00E537AF" w:rsidP="00E537AF">
      <w:pPr>
        <w:rPr>
          <w:rFonts w:ascii="Times New Roman" w:hAnsi="Times New Roman" w:cs="Times New Roman"/>
          <w:szCs w:val="22"/>
        </w:rPr>
      </w:pPr>
      <w:r w:rsidRPr="00E537AF">
        <w:rPr>
          <w:rFonts w:ascii="Times New Roman" w:hAnsi="Times New Roman" w:cs="Times New Roman"/>
          <w:b/>
          <w:bCs/>
          <w:szCs w:val="22"/>
        </w:rPr>
        <w:t>Supplementary Table 3</w:t>
      </w:r>
      <w:r>
        <w:rPr>
          <w:rFonts w:ascii="Times New Roman" w:hAnsi="Times New Roman" w:cs="Times New Roman"/>
          <w:szCs w:val="22"/>
        </w:rPr>
        <w:t>.</w:t>
      </w:r>
      <w:r w:rsidRPr="00E537AF">
        <w:rPr>
          <w:rFonts w:ascii="Times New Roman" w:hAnsi="Times New Roman" w:cs="Times New Roman"/>
          <w:szCs w:val="22"/>
        </w:rPr>
        <w:t xml:space="preserve"> </w:t>
      </w:r>
      <w:proofErr w:type="spellStart"/>
      <w:r w:rsidR="00741EE0" w:rsidRPr="00741EE0">
        <w:rPr>
          <w:rFonts w:ascii="Times New Roman" w:hAnsi="Times New Roman" w:cs="Times New Roman"/>
          <w:szCs w:val="22"/>
        </w:rPr>
        <w:t>Reactome</w:t>
      </w:r>
      <w:proofErr w:type="spellEnd"/>
      <w:r w:rsidR="00741EE0" w:rsidRPr="00741EE0">
        <w:rPr>
          <w:rFonts w:ascii="Times New Roman" w:hAnsi="Times New Roman" w:cs="Times New Roman"/>
          <w:szCs w:val="22"/>
        </w:rPr>
        <w:t xml:space="preserve"> analysis in PBMC co-cultured with </w:t>
      </w:r>
      <w:r w:rsidR="00741EE0" w:rsidRPr="00741EE0">
        <w:rPr>
          <w:rFonts w:ascii="Times New Roman" w:hAnsi="Times New Roman" w:cs="Times New Roman"/>
          <w:i/>
          <w:iCs/>
          <w:szCs w:val="22"/>
        </w:rPr>
        <w:t xml:space="preserve">G. </w:t>
      </w:r>
      <w:proofErr w:type="spellStart"/>
      <w:r w:rsidR="00741EE0" w:rsidRPr="00741EE0">
        <w:rPr>
          <w:rFonts w:ascii="Times New Roman" w:hAnsi="Times New Roman" w:cs="Times New Roman"/>
          <w:i/>
          <w:iCs/>
          <w:szCs w:val="22"/>
        </w:rPr>
        <w:t>spinigerum</w:t>
      </w:r>
      <w:proofErr w:type="spellEnd"/>
      <w:r w:rsidR="00741EE0" w:rsidRPr="00741EE0">
        <w:rPr>
          <w:rFonts w:ascii="Times New Roman" w:hAnsi="Times New Roman" w:cs="Times New Roman"/>
          <w:szCs w:val="22"/>
        </w:rPr>
        <w:t xml:space="preserve"> L3 at day 3 of culture.</w:t>
      </w:r>
    </w:p>
    <w:p w14:paraId="4B7270E3" w14:textId="48025EAC" w:rsidR="005802E4" w:rsidRDefault="00741EE0" w:rsidP="00E537AF">
      <w:pPr>
        <w:ind w:firstLine="720"/>
        <w:rPr>
          <w:rFonts w:ascii="Times New Roman" w:hAnsi="Times New Roman" w:cs="Times New Roman"/>
          <w:szCs w:val="22"/>
        </w:rPr>
      </w:pPr>
      <w:r w:rsidRPr="00741EE0">
        <w:rPr>
          <w:rFonts w:ascii="Times New Roman" w:hAnsi="Times New Roman" w:cs="Times New Roman"/>
          <w:szCs w:val="22"/>
        </w:rPr>
        <w:t>Only 7 pathways were expressed at day 3 (</w:t>
      </w:r>
      <w:r w:rsidRPr="00741EE0">
        <w:rPr>
          <w:rFonts w:ascii="Times New Roman" w:hAnsi="Times New Roman" w:cs="Times New Roman"/>
          <w:i/>
          <w:iCs/>
          <w:szCs w:val="22"/>
        </w:rPr>
        <w:t>p</w:t>
      </w:r>
      <w:r w:rsidRPr="00741EE0">
        <w:rPr>
          <w:rFonts w:ascii="Times New Roman" w:hAnsi="Times New Roman" w:cs="Times New Roman"/>
          <w:szCs w:val="22"/>
        </w:rPr>
        <w:t xml:space="preserve"> &lt;0.05, FDR &lt;0.05). Comparing among the significant pathways, the immune system pathways (</w:t>
      </w:r>
      <w:proofErr w:type="gramStart"/>
      <w:r w:rsidRPr="00741EE0">
        <w:rPr>
          <w:rFonts w:ascii="Times New Roman" w:hAnsi="Times New Roman" w:cs="Times New Roman"/>
          <w:szCs w:val="22"/>
        </w:rPr>
        <w:t>REAC:R</w:t>
      </w:r>
      <w:proofErr w:type="gramEnd"/>
      <w:r w:rsidRPr="00741EE0">
        <w:rPr>
          <w:rFonts w:ascii="Times New Roman" w:hAnsi="Times New Roman" w:cs="Times New Roman"/>
          <w:szCs w:val="22"/>
        </w:rPr>
        <w:t>-HSA-168256) showed the significant expression at day 3,with the most member  276 coun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21"/>
        <w:gridCol w:w="2929"/>
        <w:gridCol w:w="845"/>
        <w:gridCol w:w="1064"/>
        <w:gridCol w:w="1041"/>
        <w:gridCol w:w="1516"/>
      </w:tblGrid>
      <w:tr w:rsidR="00E537AF" w:rsidRPr="00BA76F5" w14:paraId="79C2AD39" w14:textId="77777777" w:rsidTr="00E537AF">
        <w:tc>
          <w:tcPr>
            <w:tcW w:w="1696" w:type="dxa"/>
            <w:vAlign w:val="center"/>
          </w:tcPr>
          <w:p w14:paraId="00618AA3" w14:textId="77777777" w:rsidR="00E537AF" w:rsidRPr="00BA76F5" w:rsidRDefault="00E537AF" w:rsidP="00E537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BA76F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erm_ID</w:t>
            </w:r>
            <w:proofErr w:type="spellEnd"/>
          </w:p>
        </w:tc>
        <w:tc>
          <w:tcPr>
            <w:tcW w:w="3112" w:type="dxa"/>
            <w:vAlign w:val="center"/>
          </w:tcPr>
          <w:p w14:paraId="39103E58" w14:textId="77777777" w:rsidR="00E537AF" w:rsidRPr="00BA76F5" w:rsidRDefault="00E537AF" w:rsidP="00E537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BA76F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erm_name</w:t>
            </w:r>
            <w:proofErr w:type="spellEnd"/>
          </w:p>
        </w:tc>
        <w:tc>
          <w:tcPr>
            <w:tcW w:w="857" w:type="dxa"/>
            <w:vAlign w:val="center"/>
          </w:tcPr>
          <w:p w14:paraId="3F34997A" w14:textId="77777777" w:rsidR="00E537AF" w:rsidRPr="00BA76F5" w:rsidRDefault="00E537AF" w:rsidP="00E537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A76F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unt</w:t>
            </w:r>
          </w:p>
        </w:tc>
        <w:tc>
          <w:tcPr>
            <w:tcW w:w="1082" w:type="dxa"/>
            <w:vAlign w:val="center"/>
          </w:tcPr>
          <w:p w14:paraId="5FF0A793" w14:textId="77777777" w:rsidR="00E537AF" w:rsidRPr="00BA76F5" w:rsidRDefault="00E537AF" w:rsidP="00E537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A76F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up-regulate</w:t>
            </w:r>
          </w:p>
        </w:tc>
        <w:tc>
          <w:tcPr>
            <w:tcW w:w="1056" w:type="dxa"/>
            <w:vAlign w:val="center"/>
          </w:tcPr>
          <w:p w14:paraId="2E598C78" w14:textId="77777777" w:rsidR="00E537AF" w:rsidRPr="00BA76F5" w:rsidRDefault="00E537AF" w:rsidP="00E537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A76F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own-regulate</w:t>
            </w:r>
          </w:p>
        </w:tc>
        <w:tc>
          <w:tcPr>
            <w:tcW w:w="1547" w:type="dxa"/>
            <w:vAlign w:val="center"/>
          </w:tcPr>
          <w:p w14:paraId="3C6E97CF" w14:textId="77777777" w:rsidR="00E537AF" w:rsidRPr="00BA76F5" w:rsidRDefault="00E537AF" w:rsidP="00E537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A76F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BA76F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value</w:t>
            </w:r>
          </w:p>
        </w:tc>
      </w:tr>
      <w:tr w:rsidR="00E537AF" w:rsidRPr="00BA76F5" w14:paraId="2086B12D" w14:textId="77777777" w:rsidTr="00E537AF">
        <w:trPr>
          <w:trHeight w:val="850"/>
        </w:trPr>
        <w:tc>
          <w:tcPr>
            <w:tcW w:w="1696" w:type="dxa"/>
          </w:tcPr>
          <w:p w14:paraId="3C7C596C" w14:textId="77777777" w:rsidR="00E537AF" w:rsidRPr="00BA76F5" w:rsidRDefault="00E537AF" w:rsidP="00E537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BA7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C:R</w:t>
            </w:r>
            <w:proofErr w:type="gramEnd"/>
            <w:r w:rsidRPr="00BA7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HSA-73857</w:t>
            </w:r>
          </w:p>
        </w:tc>
        <w:tc>
          <w:tcPr>
            <w:tcW w:w="3112" w:type="dxa"/>
          </w:tcPr>
          <w:p w14:paraId="097F4580" w14:textId="77777777" w:rsidR="00E537AF" w:rsidRPr="00BA76F5" w:rsidRDefault="00E537AF" w:rsidP="00E537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7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NA Polymerase II Transcription</w:t>
            </w:r>
          </w:p>
        </w:tc>
        <w:tc>
          <w:tcPr>
            <w:tcW w:w="857" w:type="dxa"/>
          </w:tcPr>
          <w:p w14:paraId="7299FAFE" w14:textId="77777777" w:rsidR="00E537AF" w:rsidRPr="00BA76F5" w:rsidRDefault="00E537AF" w:rsidP="00E537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7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5</w:t>
            </w:r>
          </w:p>
        </w:tc>
        <w:tc>
          <w:tcPr>
            <w:tcW w:w="1082" w:type="dxa"/>
          </w:tcPr>
          <w:p w14:paraId="183EC4A8" w14:textId="77777777" w:rsidR="00E537AF" w:rsidRPr="00BA76F5" w:rsidRDefault="00E537AF" w:rsidP="00E537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7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056" w:type="dxa"/>
          </w:tcPr>
          <w:p w14:paraId="3B0B278A" w14:textId="77777777" w:rsidR="00E537AF" w:rsidRPr="00BA76F5" w:rsidRDefault="00E537AF" w:rsidP="00E537A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76F5">
              <w:rPr>
                <w:rFonts w:ascii="Times New Roman" w:eastAsia="Times New Roman" w:hAnsi="Times New Roman" w:cs="Times New Roman"/>
                <w:sz w:val="20"/>
                <w:szCs w:val="20"/>
              </w:rPr>
              <w:t>107</w:t>
            </w:r>
          </w:p>
        </w:tc>
        <w:tc>
          <w:tcPr>
            <w:tcW w:w="1547" w:type="dxa"/>
          </w:tcPr>
          <w:p w14:paraId="35F8B00D" w14:textId="77777777" w:rsidR="00E537AF" w:rsidRPr="00BA76F5" w:rsidRDefault="00E537AF" w:rsidP="00E537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7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0384E-08</w:t>
            </w:r>
          </w:p>
        </w:tc>
      </w:tr>
      <w:tr w:rsidR="00E537AF" w:rsidRPr="00BA76F5" w14:paraId="4E25D2CC" w14:textId="77777777" w:rsidTr="00E537AF">
        <w:trPr>
          <w:trHeight w:val="850"/>
        </w:trPr>
        <w:tc>
          <w:tcPr>
            <w:tcW w:w="1696" w:type="dxa"/>
          </w:tcPr>
          <w:p w14:paraId="6A47C5A4" w14:textId="77777777" w:rsidR="00E537AF" w:rsidRPr="00BA76F5" w:rsidRDefault="00E537AF" w:rsidP="00E537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BA7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C:R</w:t>
            </w:r>
            <w:proofErr w:type="gramEnd"/>
            <w:r w:rsidRPr="00BA7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HSA-74160</w:t>
            </w:r>
          </w:p>
        </w:tc>
        <w:tc>
          <w:tcPr>
            <w:tcW w:w="3112" w:type="dxa"/>
          </w:tcPr>
          <w:p w14:paraId="5E760A8E" w14:textId="77777777" w:rsidR="00E537AF" w:rsidRPr="00BA76F5" w:rsidRDefault="00E537AF" w:rsidP="00E537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7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 expression (Transcription)</w:t>
            </w:r>
          </w:p>
        </w:tc>
        <w:tc>
          <w:tcPr>
            <w:tcW w:w="857" w:type="dxa"/>
          </w:tcPr>
          <w:p w14:paraId="717FCB97" w14:textId="77777777" w:rsidR="00E537AF" w:rsidRPr="00BA76F5" w:rsidRDefault="00E537AF" w:rsidP="00E537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7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2</w:t>
            </w:r>
          </w:p>
        </w:tc>
        <w:tc>
          <w:tcPr>
            <w:tcW w:w="1082" w:type="dxa"/>
          </w:tcPr>
          <w:p w14:paraId="4EB2502C" w14:textId="77777777" w:rsidR="00E537AF" w:rsidRPr="00BA76F5" w:rsidRDefault="00E537AF" w:rsidP="00E537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7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1056" w:type="dxa"/>
          </w:tcPr>
          <w:p w14:paraId="29BA8C9D" w14:textId="77777777" w:rsidR="00E537AF" w:rsidRPr="00BA76F5" w:rsidRDefault="00E537AF" w:rsidP="00E537A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76F5">
              <w:rPr>
                <w:rFonts w:ascii="Times New Roman" w:eastAsia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1547" w:type="dxa"/>
          </w:tcPr>
          <w:p w14:paraId="74B13AB3" w14:textId="77777777" w:rsidR="00E537AF" w:rsidRPr="00BA76F5" w:rsidRDefault="00E537AF" w:rsidP="00E537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7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2274E-10</w:t>
            </w:r>
          </w:p>
        </w:tc>
      </w:tr>
      <w:tr w:rsidR="00E537AF" w:rsidRPr="00BA76F5" w14:paraId="3BDA9919" w14:textId="77777777" w:rsidTr="00E537AF">
        <w:trPr>
          <w:trHeight w:val="850"/>
        </w:trPr>
        <w:tc>
          <w:tcPr>
            <w:tcW w:w="1696" w:type="dxa"/>
          </w:tcPr>
          <w:p w14:paraId="1C14B9FF" w14:textId="77777777" w:rsidR="00E537AF" w:rsidRPr="00BA76F5" w:rsidRDefault="00E537AF" w:rsidP="00E537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BA7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C:R</w:t>
            </w:r>
            <w:proofErr w:type="gramEnd"/>
            <w:r w:rsidRPr="00BA7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HSA-168256</w:t>
            </w:r>
          </w:p>
        </w:tc>
        <w:tc>
          <w:tcPr>
            <w:tcW w:w="3112" w:type="dxa"/>
          </w:tcPr>
          <w:p w14:paraId="623035F7" w14:textId="77777777" w:rsidR="00E537AF" w:rsidRPr="00BA76F5" w:rsidRDefault="00E537AF" w:rsidP="00E537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7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mune System</w:t>
            </w:r>
          </w:p>
        </w:tc>
        <w:tc>
          <w:tcPr>
            <w:tcW w:w="857" w:type="dxa"/>
          </w:tcPr>
          <w:p w14:paraId="6E9325C3" w14:textId="77777777" w:rsidR="00E537AF" w:rsidRPr="00BA76F5" w:rsidRDefault="00E537AF" w:rsidP="00E537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7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6</w:t>
            </w:r>
          </w:p>
        </w:tc>
        <w:tc>
          <w:tcPr>
            <w:tcW w:w="1082" w:type="dxa"/>
          </w:tcPr>
          <w:p w14:paraId="1E1C8C4C" w14:textId="77777777" w:rsidR="00E537AF" w:rsidRPr="00BA76F5" w:rsidRDefault="00E537AF" w:rsidP="00E537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7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1056" w:type="dxa"/>
          </w:tcPr>
          <w:p w14:paraId="483F0D29" w14:textId="77777777" w:rsidR="00E537AF" w:rsidRPr="00BA76F5" w:rsidRDefault="00E537AF" w:rsidP="00E537A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76F5">
              <w:rPr>
                <w:rFonts w:ascii="Times New Roman" w:eastAsia="Times New Roman" w:hAnsi="Times New Roman" w:cs="Times New Roman"/>
                <w:sz w:val="20"/>
                <w:szCs w:val="20"/>
              </w:rPr>
              <w:t>147</w:t>
            </w:r>
          </w:p>
        </w:tc>
        <w:tc>
          <w:tcPr>
            <w:tcW w:w="1547" w:type="dxa"/>
          </w:tcPr>
          <w:p w14:paraId="35E8B7A9" w14:textId="77777777" w:rsidR="00E537AF" w:rsidRPr="00BA76F5" w:rsidRDefault="00E537AF" w:rsidP="00E537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7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751663</w:t>
            </w:r>
          </w:p>
        </w:tc>
      </w:tr>
      <w:tr w:rsidR="00E537AF" w:rsidRPr="00BA76F5" w14:paraId="4304C345" w14:textId="77777777" w:rsidTr="00E537AF">
        <w:trPr>
          <w:trHeight w:val="850"/>
        </w:trPr>
        <w:tc>
          <w:tcPr>
            <w:tcW w:w="1696" w:type="dxa"/>
          </w:tcPr>
          <w:p w14:paraId="4C303198" w14:textId="77777777" w:rsidR="00E537AF" w:rsidRPr="00BA76F5" w:rsidRDefault="00E537AF" w:rsidP="00E537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BA7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C:R</w:t>
            </w:r>
            <w:proofErr w:type="gramEnd"/>
            <w:r w:rsidRPr="00BA7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HSA-212436</w:t>
            </w:r>
          </w:p>
        </w:tc>
        <w:tc>
          <w:tcPr>
            <w:tcW w:w="3112" w:type="dxa"/>
          </w:tcPr>
          <w:p w14:paraId="6FEB6211" w14:textId="77777777" w:rsidR="00E537AF" w:rsidRPr="00BA76F5" w:rsidRDefault="00E537AF" w:rsidP="00E537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7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ric Transcription Pathway</w:t>
            </w:r>
          </w:p>
        </w:tc>
        <w:tc>
          <w:tcPr>
            <w:tcW w:w="857" w:type="dxa"/>
          </w:tcPr>
          <w:p w14:paraId="341E1BD0" w14:textId="77777777" w:rsidR="00E537AF" w:rsidRPr="00BA76F5" w:rsidRDefault="00E537AF" w:rsidP="00E537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7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1082" w:type="dxa"/>
          </w:tcPr>
          <w:p w14:paraId="021DDB4D" w14:textId="77777777" w:rsidR="00E537AF" w:rsidRPr="00BA76F5" w:rsidRDefault="00E537AF" w:rsidP="00E537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7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056" w:type="dxa"/>
          </w:tcPr>
          <w:p w14:paraId="4E72B931" w14:textId="77777777" w:rsidR="00E537AF" w:rsidRPr="00BA76F5" w:rsidRDefault="00E537AF" w:rsidP="00E537A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76F5">
              <w:rPr>
                <w:rFonts w:ascii="Times New Roman" w:eastAsia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1547" w:type="dxa"/>
          </w:tcPr>
          <w:p w14:paraId="22376AB1" w14:textId="77777777" w:rsidR="00E537AF" w:rsidRPr="00BA76F5" w:rsidRDefault="00E537AF" w:rsidP="00E537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7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93813E-08</w:t>
            </w:r>
          </w:p>
        </w:tc>
        <w:bookmarkStart w:id="0" w:name="_GoBack"/>
        <w:bookmarkEnd w:id="0"/>
      </w:tr>
      <w:tr w:rsidR="00E537AF" w:rsidRPr="00BA76F5" w14:paraId="2256867A" w14:textId="77777777" w:rsidTr="00E537AF">
        <w:trPr>
          <w:trHeight w:val="850"/>
        </w:trPr>
        <w:tc>
          <w:tcPr>
            <w:tcW w:w="1696" w:type="dxa"/>
          </w:tcPr>
          <w:p w14:paraId="28C40609" w14:textId="77777777" w:rsidR="00E537AF" w:rsidRPr="00BA76F5" w:rsidRDefault="00E537AF" w:rsidP="00E537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BA7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C:R</w:t>
            </w:r>
            <w:proofErr w:type="gramEnd"/>
            <w:r w:rsidRPr="00BA7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HSA-1852241</w:t>
            </w:r>
          </w:p>
        </w:tc>
        <w:tc>
          <w:tcPr>
            <w:tcW w:w="3112" w:type="dxa"/>
          </w:tcPr>
          <w:p w14:paraId="03284431" w14:textId="77777777" w:rsidR="00E537AF" w:rsidRPr="00BA76F5" w:rsidRDefault="00E537AF" w:rsidP="00E537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7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ganelle biogenesis and maintenance</w:t>
            </w:r>
          </w:p>
        </w:tc>
        <w:tc>
          <w:tcPr>
            <w:tcW w:w="857" w:type="dxa"/>
          </w:tcPr>
          <w:p w14:paraId="3ACCB2C4" w14:textId="77777777" w:rsidR="00E537AF" w:rsidRPr="00BA76F5" w:rsidRDefault="00E537AF" w:rsidP="00E537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7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082" w:type="dxa"/>
          </w:tcPr>
          <w:p w14:paraId="59F2CE10" w14:textId="77777777" w:rsidR="00E537AF" w:rsidRPr="00BA76F5" w:rsidRDefault="00E537AF" w:rsidP="00E537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7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056" w:type="dxa"/>
          </w:tcPr>
          <w:p w14:paraId="52D829E2" w14:textId="77777777" w:rsidR="00E537AF" w:rsidRPr="00BA76F5" w:rsidRDefault="00E537AF" w:rsidP="00E537A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76F5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547" w:type="dxa"/>
          </w:tcPr>
          <w:p w14:paraId="49CB966C" w14:textId="77777777" w:rsidR="00E537AF" w:rsidRPr="00BA76F5" w:rsidRDefault="00E537AF" w:rsidP="00E537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7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4888273</w:t>
            </w:r>
          </w:p>
        </w:tc>
      </w:tr>
      <w:tr w:rsidR="00E537AF" w:rsidRPr="00BA76F5" w14:paraId="215E6EE5" w14:textId="77777777" w:rsidTr="00E537AF">
        <w:trPr>
          <w:trHeight w:val="850"/>
        </w:trPr>
        <w:tc>
          <w:tcPr>
            <w:tcW w:w="1696" w:type="dxa"/>
          </w:tcPr>
          <w:p w14:paraId="6C71B69B" w14:textId="77777777" w:rsidR="00E537AF" w:rsidRPr="00BA76F5" w:rsidRDefault="00E537AF" w:rsidP="00E537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BA7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C:R</w:t>
            </w:r>
            <w:proofErr w:type="gramEnd"/>
            <w:r w:rsidRPr="00BA7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HSA-3700989</w:t>
            </w:r>
          </w:p>
        </w:tc>
        <w:tc>
          <w:tcPr>
            <w:tcW w:w="3112" w:type="dxa"/>
          </w:tcPr>
          <w:p w14:paraId="617752AA" w14:textId="77777777" w:rsidR="00E537AF" w:rsidRPr="00BA76F5" w:rsidRDefault="00E537AF" w:rsidP="00E537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7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criptional Regulation by TP53</w:t>
            </w:r>
          </w:p>
        </w:tc>
        <w:tc>
          <w:tcPr>
            <w:tcW w:w="857" w:type="dxa"/>
          </w:tcPr>
          <w:p w14:paraId="39AB356D" w14:textId="77777777" w:rsidR="00E537AF" w:rsidRPr="00BA76F5" w:rsidRDefault="00E537AF" w:rsidP="00E537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7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082" w:type="dxa"/>
          </w:tcPr>
          <w:p w14:paraId="782D5F20" w14:textId="77777777" w:rsidR="00E537AF" w:rsidRPr="00BA76F5" w:rsidRDefault="00E537AF" w:rsidP="00E537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7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056" w:type="dxa"/>
          </w:tcPr>
          <w:p w14:paraId="7FA7483B" w14:textId="77777777" w:rsidR="00E537AF" w:rsidRPr="00BA76F5" w:rsidRDefault="00E537AF" w:rsidP="00E537A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76F5"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547" w:type="dxa"/>
          </w:tcPr>
          <w:p w14:paraId="4F8AF824" w14:textId="77777777" w:rsidR="00E537AF" w:rsidRPr="00BA76F5" w:rsidRDefault="00E537AF" w:rsidP="00E537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7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625221</w:t>
            </w:r>
          </w:p>
        </w:tc>
      </w:tr>
      <w:tr w:rsidR="00E537AF" w:rsidRPr="00BA76F5" w14:paraId="0DE144D7" w14:textId="77777777" w:rsidTr="00E537AF">
        <w:trPr>
          <w:trHeight w:val="850"/>
        </w:trPr>
        <w:tc>
          <w:tcPr>
            <w:tcW w:w="1696" w:type="dxa"/>
          </w:tcPr>
          <w:p w14:paraId="3ED11DA9" w14:textId="77777777" w:rsidR="00E537AF" w:rsidRPr="00BA76F5" w:rsidRDefault="00E537AF" w:rsidP="00E537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BA7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C:R</w:t>
            </w:r>
            <w:proofErr w:type="gramEnd"/>
            <w:r w:rsidRPr="00BA7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HSA-6798695</w:t>
            </w:r>
          </w:p>
        </w:tc>
        <w:tc>
          <w:tcPr>
            <w:tcW w:w="3112" w:type="dxa"/>
          </w:tcPr>
          <w:p w14:paraId="776BA765" w14:textId="77777777" w:rsidR="00E537AF" w:rsidRPr="00BA76F5" w:rsidRDefault="00E537AF" w:rsidP="00E537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7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utrophil degranulation</w:t>
            </w:r>
          </w:p>
        </w:tc>
        <w:tc>
          <w:tcPr>
            <w:tcW w:w="857" w:type="dxa"/>
          </w:tcPr>
          <w:p w14:paraId="7801C712" w14:textId="77777777" w:rsidR="00E537AF" w:rsidRPr="00BA76F5" w:rsidRDefault="00E537AF" w:rsidP="00E537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7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082" w:type="dxa"/>
          </w:tcPr>
          <w:p w14:paraId="773F07A1" w14:textId="77777777" w:rsidR="00E537AF" w:rsidRPr="00BA76F5" w:rsidRDefault="00E537AF" w:rsidP="00E537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7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056" w:type="dxa"/>
          </w:tcPr>
          <w:p w14:paraId="4814A2B3" w14:textId="77777777" w:rsidR="00E537AF" w:rsidRPr="00BA76F5" w:rsidRDefault="00E537AF" w:rsidP="00E537A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76F5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547" w:type="dxa"/>
          </w:tcPr>
          <w:p w14:paraId="5AB28691" w14:textId="77777777" w:rsidR="00E537AF" w:rsidRPr="00BA76F5" w:rsidRDefault="00E537AF" w:rsidP="00E537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7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97403</w:t>
            </w:r>
          </w:p>
        </w:tc>
      </w:tr>
    </w:tbl>
    <w:p w14:paraId="161AAF9E" w14:textId="77777777" w:rsidR="00E537AF" w:rsidRPr="00E537AF" w:rsidRDefault="00E537AF" w:rsidP="00E537AF">
      <w:pPr>
        <w:rPr>
          <w:rFonts w:ascii="Times New Roman" w:hAnsi="Times New Roman" w:cs="Times New Roman"/>
          <w:szCs w:val="22"/>
        </w:rPr>
      </w:pPr>
    </w:p>
    <w:sectPr w:rsidR="00E537AF" w:rsidRPr="00E537AF" w:rsidSect="00D85880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0DA7"/>
    <w:rsid w:val="005802E4"/>
    <w:rsid w:val="00741EE0"/>
    <w:rsid w:val="008653D0"/>
    <w:rsid w:val="00BA76F5"/>
    <w:rsid w:val="00D85880"/>
    <w:rsid w:val="00DF0DA7"/>
    <w:rsid w:val="00E537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04ECAD"/>
  <w15:chartTrackingRefBased/>
  <w15:docId w15:val="{BB0A2AC2-FE44-4DBF-B312-E92804E26A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F0D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537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fd57ee12-a440-4da1-a3d2-9717ef796fba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เอกสาร" ma:contentTypeID="0x010100E08EECD8BF0B494AAB908A906B78DE4C" ma:contentTypeVersion="14" ma:contentTypeDescription="สร้างเอกสารใหม่" ma:contentTypeScope="" ma:versionID="3529a2522388a1ed4ef4aeefa0ea91d0">
  <xsd:schema xmlns:xsd="http://www.w3.org/2001/XMLSchema" xmlns:xs="http://www.w3.org/2001/XMLSchema" xmlns:p="http://schemas.microsoft.com/office/2006/metadata/properties" xmlns:ns3="fd57ee12-a440-4da1-a3d2-9717ef796fba" xmlns:ns4="0d4ab46c-2da0-476f-be30-92810fed05ca" targetNamespace="http://schemas.microsoft.com/office/2006/metadata/properties" ma:root="true" ma:fieldsID="cc00b45782365da726a100dbbdf48b17" ns3:_="" ns4:_="">
    <xsd:import namespace="fd57ee12-a440-4da1-a3d2-9717ef796fba"/>
    <xsd:import namespace="0d4ab46c-2da0-476f-be30-92810fed05c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d57ee12-a440-4da1-a3d2-9717ef796fb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d4ab46c-2da0-476f-be30-92810fed05ca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แชร์กับ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แชร์พร้อมกับรายละเอียด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การแชร์แฮชคำแนะนำ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ชนิดเนื้อหา"/>
        <xsd:element ref="dc:title" minOccurs="0" maxOccurs="1" ma:index="4" ma:displayName="ชื่อเรื่อง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3A971A7-AFCC-4419-B447-68D7AF3F0130}">
  <ds:schemaRefs>
    <ds:schemaRef ds:uri="http://schemas.microsoft.com/office/2006/documentManagement/types"/>
    <ds:schemaRef ds:uri="http://purl.org/dc/elements/1.1/"/>
    <ds:schemaRef ds:uri="0d4ab46c-2da0-476f-be30-92810fed05ca"/>
    <ds:schemaRef ds:uri="fd57ee12-a440-4da1-a3d2-9717ef796fba"/>
    <ds:schemaRef ds:uri="http://purl.org/dc/dcmitype/"/>
    <ds:schemaRef ds:uri="http://purl.org/dc/terms/"/>
    <ds:schemaRef ds:uri="http://schemas.microsoft.com/office/infopath/2007/PartnerControls"/>
    <ds:schemaRef ds:uri="http://schemas.openxmlformats.org/package/2006/metadata/core-properties"/>
    <ds:schemaRef ds:uri="http://schemas.microsoft.com/office/2006/metadata/properties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D9ED7D8C-A4CE-425E-8B61-6EA3E771F39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EF5A6E5-5078-4813-BEF0-807A5DADBA0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d57ee12-a440-4da1-a3d2-9717ef796fba"/>
    <ds:schemaRef ds:uri="0d4ab46c-2da0-476f-be30-92810fed05c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32</Words>
  <Characters>75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anee Dechkhajorn</dc:creator>
  <cp:keywords/>
  <dc:description/>
  <cp:lastModifiedBy>Wilanee Dechkhajorn</cp:lastModifiedBy>
  <cp:revision>4</cp:revision>
  <dcterms:created xsi:type="dcterms:W3CDTF">2023-04-19T08:36:00Z</dcterms:created>
  <dcterms:modified xsi:type="dcterms:W3CDTF">2023-06-23T03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08EECD8BF0B494AAB908A906B78DE4C</vt:lpwstr>
  </property>
</Properties>
</file>